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4D6AA" w14:textId="16338E88" w:rsidR="00331F84" w:rsidRPr="007E4768" w:rsidRDefault="000151CF" w:rsidP="000231A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331F84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1F7123">
        <w:rPr>
          <w:rFonts w:ascii="Times New Roman" w:hAnsi="Times New Roman" w:cs="Times New Roman"/>
          <w:sz w:val="24"/>
          <w:szCs w:val="24"/>
        </w:rPr>
        <w:t>2</w:t>
      </w:r>
      <w:r w:rsidR="00331F84" w:rsidRPr="007E4768">
        <w:rPr>
          <w:rFonts w:ascii="Times New Roman" w:hAnsi="Times New Roman" w:cs="Times New Roman"/>
          <w:sz w:val="24"/>
          <w:szCs w:val="24"/>
        </w:rPr>
        <w:t>: Detailed breakdown of treatments implemented following referral</w:t>
      </w:r>
      <w:r w:rsidR="00446454">
        <w:rPr>
          <w:rFonts w:ascii="Times New Roman" w:hAnsi="Times New Roman" w:cs="Times New Roman"/>
          <w:sz w:val="24"/>
          <w:szCs w:val="24"/>
        </w:rPr>
        <w:t xml:space="preserve"> in 75 dogs diagnosed with CCIR. </w:t>
      </w:r>
    </w:p>
    <w:tbl>
      <w:tblPr>
        <w:tblStyle w:val="TableGrid"/>
        <w:tblW w:w="10632" w:type="dxa"/>
        <w:tblInd w:w="-851" w:type="dxa"/>
        <w:tblLook w:val="04A0" w:firstRow="1" w:lastRow="0" w:firstColumn="1" w:lastColumn="0" w:noHBand="0" w:noVBand="1"/>
      </w:tblPr>
      <w:tblGrid>
        <w:gridCol w:w="5817"/>
        <w:gridCol w:w="1370"/>
        <w:gridCol w:w="2028"/>
        <w:gridCol w:w="1417"/>
      </w:tblGrid>
      <w:tr w:rsidR="00331F84" w:rsidRPr="007E4768" w14:paraId="51A9E45F" w14:textId="77777777" w:rsidTr="003824E5">
        <w:trPr>
          <w:trHeight w:val="278"/>
        </w:trPr>
        <w:tc>
          <w:tcPr>
            <w:tcW w:w="5817" w:type="dxa"/>
            <w:tcBorders>
              <w:top w:val="nil"/>
              <w:left w:val="nil"/>
              <w:bottom w:val="single" w:sz="4" w:space="0" w:color="auto"/>
            </w:tcBorders>
          </w:tcPr>
          <w:p w14:paraId="220C1738" w14:textId="77777777" w:rsidR="00331F84" w:rsidRPr="007E4768" w:rsidRDefault="00331F84" w:rsidP="000231A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  <w:right w:val="nil"/>
            </w:tcBorders>
          </w:tcPr>
          <w:p w14:paraId="44E382B4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</w:t>
            </w:r>
          </w:p>
          <w:p w14:paraId="671A188B" w14:textId="4E1E3C4C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7</w:t>
            </w:r>
            <w:r w:rsidR="00727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  <w:right w:val="nil"/>
            </w:tcBorders>
          </w:tcPr>
          <w:p w14:paraId="6F2C6E93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duration in days (n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169AF4B1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 – max</w:t>
            </w:r>
          </w:p>
        </w:tc>
      </w:tr>
      <w:tr w:rsidR="00331F84" w:rsidRPr="007E4768" w14:paraId="4C2BD3E4" w14:textId="77777777" w:rsidTr="003824E5">
        <w:trPr>
          <w:trHeight w:val="519"/>
        </w:trPr>
        <w:tc>
          <w:tcPr>
            <w:tcW w:w="5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AAE195" w14:textId="77777777" w:rsidR="00331F84" w:rsidRPr="007E4768" w:rsidRDefault="00331F84" w:rsidP="000231A9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ngle agent: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9CFF80" w14:textId="3D98CF7B" w:rsidR="00331F84" w:rsidRPr="007E4768" w:rsidRDefault="004253C7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9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029A67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EA5782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84" w:rsidRPr="007E4768" w14:paraId="4CB16BFF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CBE79" w14:textId="424D992B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Non-steroidal anti-inflammatory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41056" w14:textId="3A46267B" w:rsidR="00331F84" w:rsidRPr="007E4768" w:rsidRDefault="008E0F5B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53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8367B0" w14:textId="4288CCC5" w:rsidR="00331F84" w:rsidRPr="007E4768" w:rsidRDefault="008E0F5B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331F84"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31F84" w:rsidRPr="007E47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2DD0D5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4 – 128</w:t>
            </w:r>
          </w:p>
        </w:tc>
      </w:tr>
      <w:tr w:rsidR="00331F84" w:rsidRPr="007E4768" w14:paraId="359C6D68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88EFB3" w14:textId="2B9BF459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Corticosteroids 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>per-</w:t>
            </w:r>
            <w:proofErr w:type="spellStart"/>
            <w:r w:rsidR="00376119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08C9B" w14:textId="10319AEC" w:rsidR="00331F84" w:rsidRPr="007E4768" w:rsidRDefault="008E0F5B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EE356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42997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– 28</w:t>
            </w:r>
          </w:p>
        </w:tc>
      </w:tr>
      <w:tr w:rsidR="00331F84" w:rsidRPr="007E4768" w14:paraId="60BEC769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E09D2" w14:textId="77777777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B8B5E" w14:textId="5A7EB199" w:rsidR="00331F84" w:rsidRPr="007E4768" w:rsidRDefault="008E0F5B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E52F6" w14:textId="528CACCF" w:rsidR="00331F84" w:rsidRPr="007E4768" w:rsidRDefault="00B377F7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1A1F4" w14:textId="79CE7064" w:rsidR="00331F84" w:rsidRPr="007E4768" w:rsidRDefault="00B377F7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31F84" w:rsidRPr="007E4768" w14:paraId="25B8B9EC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4E2B6" w14:textId="77777777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Other type of antibiotic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A123E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AC237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42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9B530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31F84" w:rsidRPr="007E4768" w14:paraId="14D92ECF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C15126" w14:textId="73440ACE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Inhaled corticosteroids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30469" w14:textId="25C78293" w:rsidR="00331F84" w:rsidRPr="007E4768" w:rsidRDefault="008E0F5B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CEF4E" w14:textId="71E908BB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58842" w14:textId="1400EB24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84" w:rsidRPr="007E4768" w14:paraId="456D5129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58514" w14:textId="18F9CD81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Miscellaneous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F2DDB" w14:textId="4D0F8C84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1A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ED916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8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B197A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31F84" w:rsidRPr="007E4768" w14:paraId="6174D27F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F64B2" w14:textId="77777777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Hypoallergenic or hydrolysed die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6A920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30DC2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3C337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84" w:rsidRPr="007E4768" w14:paraId="33BC7AC9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C30D8" w14:textId="77777777" w:rsidR="00331F84" w:rsidRPr="007E4768" w:rsidRDefault="00331F84" w:rsidP="000231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Anti-histamin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ABF17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1890E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3C4A9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84" w:rsidRPr="007E4768" w14:paraId="5D2928A5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F405E" w14:textId="77777777" w:rsidR="00331F84" w:rsidRPr="007E4768" w:rsidRDefault="00331F84" w:rsidP="000231A9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wo agents: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53DB4" w14:textId="770EFD70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  <w:r w:rsidR="007276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CD6EA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DB582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84" w:rsidRPr="007E4768" w14:paraId="3C38AF9E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93BC7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NSAID + Doxycycline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7021A" w14:textId="2FF0818F" w:rsidR="00331F84" w:rsidRPr="007E4768" w:rsidRDefault="0072766F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28A437" w14:textId="7C69AB83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="007276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30CD17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– 42</w:t>
            </w:r>
          </w:p>
        </w:tc>
      </w:tr>
      <w:tr w:rsidR="00331F84" w:rsidRPr="007E4768" w14:paraId="15ABF73E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60614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NSAID + Die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42AA0" w14:textId="02134C6C" w:rsidR="00331F84" w:rsidRPr="007E4768" w:rsidRDefault="00C02CCC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3EB2F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(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522040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– 28</w:t>
            </w:r>
          </w:p>
        </w:tc>
      </w:tr>
      <w:tr w:rsidR="00331F84" w:rsidRPr="007E4768" w14:paraId="2EC40C88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8BDA6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NSAID 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03EA7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007318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71 (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C50C8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– 120</w:t>
            </w:r>
          </w:p>
        </w:tc>
      </w:tr>
      <w:tr w:rsidR="00331F84" w:rsidRPr="007E4768" w14:paraId="5C748717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18B42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NSAID + Other type of antibiotic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83240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CA1D6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(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94764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7 – 35</w:t>
            </w:r>
          </w:p>
        </w:tc>
      </w:tr>
      <w:tr w:rsidR="00331F84" w:rsidRPr="007E4768" w14:paraId="152E3444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F6D4B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NSAID + Anti-histamin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0E4B0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1F2F4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24B43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31F84" w:rsidRPr="007E4768" w14:paraId="0A4BF84F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AFAF4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Doxycycline 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A44B9" w14:textId="79CC2906" w:rsidR="00331F84" w:rsidRPr="007E4768" w:rsidRDefault="007F79A0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81A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B3E22" w14:textId="41FB25E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8 (</w:t>
            </w:r>
            <w:r w:rsidR="007F79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B586B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– 42</w:t>
            </w:r>
          </w:p>
        </w:tc>
      </w:tr>
      <w:tr w:rsidR="00331F84" w:rsidRPr="007E4768" w14:paraId="3AF20248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1B6DC" w14:textId="4FB23C72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Doxycycline +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0C653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54508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9 (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60672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7 – 10</w:t>
            </w:r>
          </w:p>
        </w:tc>
      </w:tr>
      <w:tr w:rsidR="00331F84" w:rsidRPr="007E4768" w14:paraId="3EA319C1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E46D7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Doxycycline 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09945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4CCF3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75ACC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31F84" w:rsidRPr="007E4768" w14:paraId="5C288035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FCC32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xycycline + Anti-histamin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94DCA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A1DFD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D6A6B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31F84" w:rsidRPr="007E4768" w14:paraId="5A4672E6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B5C7B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Doxycycline + Die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78B63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B315A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8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C1221D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31F84" w:rsidRPr="007E4768" w14:paraId="61318DB0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B2BC84" w14:textId="77777777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Other type of antibiotics 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7016C" w14:textId="6A7308FE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1A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E748A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39 (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97F9E" w14:textId="77777777" w:rsidR="00331F84" w:rsidRPr="007E4768" w:rsidRDefault="00331F84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– 56</w:t>
            </w:r>
          </w:p>
        </w:tc>
      </w:tr>
      <w:tr w:rsidR="00331F84" w:rsidRPr="007E4768" w14:paraId="439FC820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15891B" w14:textId="323E1814" w:rsidR="00331F84" w:rsidRPr="007E4768" w:rsidRDefault="00331F84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Other type of antibiotics +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39A76C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8D989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E4DEA" w14:textId="77777777" w:rsidR="00331F84" w:rsidRPr="007E4768" w:rsidRDefault="00331F84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50EC0DA1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73547" w14:textId="0AF5BDE3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P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C3B02C" w14:textId="090EBFF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1A5B" w:rsidRPr="00A81A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A577C" w14:textId="0BAD5A3D" w:rsidR="007D5081" w:rsidRPr="007E4768" w:rsidRDefault="008941A8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AFF2C" w14:textId="4CD2CCFF" w:rsidR="007D5081" w:rsidRPr="007E4768" w:rsidRDefault="008941A8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- 21</w:t>
            </w:r>
          </w:p>
        </w:tc>
      </w:tr>
      <w:tr w:rsidR="008941A8" w:rsidRPr="007E4768" w14:paraId="31F295E7" w14:textId="77777777" w:rsidTr="008941A8">
        <w:trPr>
          <w:trHeight w:val="30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E85A2" w14:textId="30844EFF" w:rsidR="008941A8" w:rsidRDefault="008941A8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P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inhal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992F5" w14:textId="322C55C1" w:rsidR="008941A8" w:rsidRDefault="008941A8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7AB8C" w14:textId="698A2DE0" w:rsidR="008941A8" w:rsidRDefault="008941A8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D2574" w14:textId="750EE1E2" w:rsidR="008941A8" w:rsidRDefault="008941A8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5EB856F4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915DC" w14:textId="6FA18909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P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84B6D" w14:textId="2B2340C3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C25868" w14:textId="0278372F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67662" w14:textId="58E9BE58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36668D84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CD3D5A" w14:textId="6CC51F52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al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Misc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B79BB5" w14:textId="7282CE59" w:rsidR="007D5081" w:rsidRPr="007E4768" w:rsidRDefault="008941A8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5D35" w:rsidRPr="00445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D4BD1" w14:textId="4F9ECD85" w:rsidR="007D5081" w:rsidRPr="007E4768" w:rsidRDefault="008941A8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25B54" w14:textId="1A3F425B" w:rsidR="007D5081" w:rsidRPr="007E4768" w:rsidRDefault="008941A8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1E22F571" w14:textId="77777777" w:rsidTr="003824E5">
        <w:trPr>
          <w:trHeight w:val="519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FDF4A" w14:textId="77777777" w:rsidR="007D5081" w:rsidRPr="007E4768" w:rsidRDefault="007D5081" w:rsidP="000231A9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hree agents: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5E7A8" w14:textId="5DDAF3D3" w:rsidR="007D5081" w:rsidRPr="007E4768" w:rsidRDefault="008378EA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506B4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EE5CE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081" w:rsidRPr="007E4768" w14:paraId="0E965E7B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EAF37" w14:textId="77777777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NSAID + Doxycycline 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4AF8B" w14:textId="0E8BDCD1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5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F23D0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DC4DF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50F9EFD5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34264" w14:textId="77777777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NSAID + Doxycycline 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6C887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7A07B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48CC9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2CEE825E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29F1D" w14:textId="77777777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NSAID + Diet 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EE21F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4576C8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EAC759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81A5B" w:rsidRPr="007E4768" w14:paraId="2EE660DA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52273" w14:textId="7E049037" w:rsidR="00A81A5B" w:rsidRPr="007E4768" w:rsidRDefault="00A81A5B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AID + Diet 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79216" w14:textId="53AF329E" w:rsidR="00A81A5B" w:rsidRPr="007E4768" w:rsidRDefault="00A81A5B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5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3C16A8" w14:textId="545CA8A7" w:rsidR="00A81A5B" w:rsidRPr="007E4768" w:rsidRDefault="00A81A5B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DFB81" w14:textId="01BEFB05" w:rsidR="00A81A5B" w:rsidRPr="007E4768" w:rsidRDefault="00A81A5B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22D963C2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C0C3D" w14:textId="77777777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NSAID + Anti-histamine 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E73ED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F216ED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210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6550B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72BFF478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4DE60" w14:textId="2AF8F7B2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Doxycycline +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PO </w:t>
            </w: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3B4A2" w14:textId="3757E771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5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1587B0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346CD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709F7397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2A32B" w14:textId="77777777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Doxycycline 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 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A80F6" w14:textId="34AA751B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5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23D21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FD3DC" w14:textId="77777777" w:rsidR="007D5081" w:rsidRPr="007E4768" w:rsidRDefault="007D508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54F43D30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224B70" w14:textId="77777777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Other type of antibiotics + Diet 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4CA9A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D3149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8B854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42BD4B8D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19C02" w14:textId="21F79F54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 PO</w:t>
            </w: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 + Diet 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ADC88" w14:textId="3BC40FF3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5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B2525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CF12E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5081" w:rsidRPr="007E4768" w14:paraId="3F32DC6E" w14:textId="77777777" w:rsidTr="003824E5">
        <w:trPr>
          <w:trHeight w:val="252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831E4" w14:textId="77777777" w:rsidR="007D5081" w:rsidRPr="007E4768" w:rsidRDefault="007D5081" w:rsidP="000231A9">
            <w:pPr>
              <w:spacing w:before="24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Four agents: 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6EF795" w14:textId="379AD41E" w:rsidR="007D5081" w:rsidRPr="007E4768" w:rsidRDefault="008378EA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1CDD6D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797AF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081" w:rsidRPr="007E4768" w14:paraId="42E3EF94" w14:textId="77777777" w:rsidTr="003824E5">
        <w:trPr>
          <w:trHeight w:val="277"/>
        </w:trPr>
        <w:tc>
          <w:tcPr>
            <w:tcW w:w="58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04BAE" w14:textId="5485091B" w:rsidR="007D5081" w:rsidRPr="007E4768" w:rsidRDefault="007D5081" w:rsidP="000231A9">
            <w:pPr>
              <w:pStyle w:val="ListParagraph"/>
              <w:numPr>
                <w:ilvl w:val="0"/>
                <w:numId w:val="3"/>
              </w:numPr>
              <w:spacing w:before="24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Diet +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76119">
              <w:rPr>
                <w:rFonts w:ascii="Times New Roman" w:hAnsi="Times New Roman" w:cs="Times New Roman"/>
                <w:sz w:val="24"/>
                <w:szCs w:val="24"/>
              </w:rPr>
              <w:t xml:space="preserve">PO </w:t>
            </w: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 xml:space="preserve">+ Inhaled </w:t>
            </w:r>
            <w:proofErr w:type="spellStart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cortico</w:t>
            </w:r>
            <w:proofErr w:type="spellEnd"/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. + Misc.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4144D" w14:textId="75435506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5D35" w:rsidRPr="00445D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0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B8964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14 (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29CBD" w14:textId="77777777" w:rsidR="007D5081" w:rsidRPr="007E4768" w:rsidRDefault="007D5081" w:rsidP="000231A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3D6AD057" w14:textId="7019F4BA" w:rsidR="00331F84" w:rsidRPr="007E4768" w:rsidRDefault="00A81A5B" w:rsidP="000231A9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31F84" w:rsidRPr="007E4768">
        <w:rPr>
          <w:rFonts w:ascii="Times New Roman" w:hAnsi="Times New Roman" w:cs="Times New Roman"/>
          <w:sz w:val="24"/>
          <w:szCs w:val="24"/>
        </w:rPr>
        <w:t xml:space="preserve"> This </w:t>
      </w:r>
      <w:r>
        <w:rPr>
          <w:rFonts w:ascii="Times New Roman" w:hAnsi="Times New Roman" w:cs="Times New Roman"/>
          <w:sz w:val="24"/>
          <w:szCs w:val="24"/>
        </w:rPr>
        <w:t>dog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 underwent copious nasal flush and was discharged with gabapentin. </w:t>
      </w:r>
    </w:p>
    <w:p w14:paraId="0F14F48E" w14:textId="2D5DB0F1" w:rsidR="00331F84" w:rsidRPr="007E4768" w:rsidRDefault="00A81A5B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 Additional medications included paracetamol (n = </w:t>
      </w:r>
      <w:r w:rsidR="007F79A0">
        <w:rPr>
          <w:rFonts w:ascii="Times New Roman" w:hAnsi="Times New Roman" w:cs="Times New Roman"/>
          <w:sz w:val="24"/>
          <w:szCs w:val="24"/>
        </w:rPr>
        <w:t>3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), bromhexine (n = 1) and fenbendazole (n = 1).  </w:t>
      </w:r>
    </w:p>
    <w:p w14:paraId="31F6ACDA" w14:textId="56FB1C6F" w:rsidR="00331F84" w:rsidRDefault="00A81A5B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 One received additional saline nebulisation and the other received paracetamol.</w:t>
      </w:r>
    </w:p>
    <w:p w14:paraId="14B2D3C6" w14:textId="053B23B8" w:rsidR="007D5081" w:rsidRDefault="00A81A5B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D3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445D35">
        <w:rPr>
          <w:rFonts w:ascii="Times New Roman" w:hAnsi="Times New Roman" w:cs="Times New Roman"/>
          <w:sz w:val="24"/>
          <w:szCs w:val="24"/>
        </w:rPr>
        <w:t xml:space="preserve"> </w:t>
      </w:r>
      <w:r w:rsidR="007D5081">
        <w:rPr>
          <w:rFonts w:ascii="Times New Roman" w:hAnsi="Times New Roman" w:cs="Times New Roman"/>
          <w:sz w:val="24"/>
          <w:szCs w:val="24"/>
        </w:rPr>
        <w:t>One received gabapentin and paracetamol, the other received omeprazole and metoclopramide.</w:t>
      </w:r>
    </w:p>
    <w:p w14:paraId="1FD68DC7" w14:textId="41326914" w:rsidR="00246662" w:rsidRPr="007E4768" w:rsidRDefault="00445D35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D35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246662">
        <w:rPr>
          <w:rFonts w:ascii="Times New Roman" w:hAnsi="Times New Roman" w:cs="Times New Roman"/>
          <w:sz w:val="24"/>
          <w:szCs w:val="24"/>
        </w:rPr>
        <w:t xml:space="preserve"> This </w:t>
      </w:r>
      <w:r w:rsidR="00A81A5B">
        <w:rPr>
          <w:rFonts w:ascii="Times New Roman" w:hAnsi="Times New Roman" w:cs="Times New Roman"/>
          <w:sz w:val="24"/>
          <w:szCs w:val="24"/>
        </w:rPr>
        <w:t>dog</w:t>
      </w:r>
      <w:r w:rsidR="00246662">
        <w:rPr>
          <w:rFonts w:ascii="Times New Roman" w:hAnsi="Times New Roman" w:cs="Times New Roman"/>
          <w:sz w:val="24"/>
          <w:szCs w:val="24"/>
        </w:rPr>
        <w:t xml:space="preserve"> received additional paracetamol. </w:t>
      </w:r>
    </w:p>
    <w:p w14:paraId="5F51E2B0" w14:textId="696057DC" w:rsidR="00331F84" w:rsidRDefault="00445D35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h </w:t>
      </w:r>
      <w:r w:rsidR="00331F84" w:rsidRPr="007E4768">
        <w:rPr>
          <w:rFonts w:ascii="Times New Roman" w:hAnsi="Times New Roman" w:cs="Times New Roman"/>
          <w:sz w:val="24"/>
          <w:szCs w:val="24"/>
        </w:rPr>
        <w:t>T</w:t>
      </w:r>
      <w:r w:rsidR="00A81A5B">
        <w:rPr>
          <w:rFonts w:ascii="Times New Roman" w:hAnsi="Times New Roman" w:cs="Times New Roman"/>
          <w:sz w:val="24"/>
          <w:szCs w:val="24"/>
        </w:rPr>
        <w:t>his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 </w:t>
      </w:r>
      <w:r w:rsidR="00A81A5B">
        <w:rPr>
          <w:rFonts w:ascii="Times New Roman" w:hAnsi="Times New Roman" w:cs="Times New Roman"/>
          <w:sz w:val="24"/>
          <w:szCs w:val="24"/>
        </w:rPr>
        <w:t>dog underwent nasal flush and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 received</w:t>
      </w:r>
      <w:r w:rsidR="00A81A5B">
        <w:rPr>
          <w:rFonts w:ascii="Times New Roman" w:hAnsi="Times New Roman" w:cs="Times New Roman"/>
          <w:sz w:val="24"/>
          <w:szCs w:val="24"/>
        </w:rPr>
        <w:t xml:space="preserve"> additional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 N-acetyl cysteine. </w:t>
      </w:r>
    </w:p>
    <w:p w14:paraId="2EDA002F" w14:textId="3C6A7384" w:rsidR="00A81A5B" w:rsidRPr="00A81A5B" w:rsidRDefault="00445D35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 w:rsidR="00A81A5B">
        <w:rPr>
          <w:rFonts w:ascii="Times New Roman" w:hAnsi="Times New Roman" w:cs="Times New Roman"/>
          <w:sz w:val="24"/>
          <w:szCs w:val="24"/>
        </w:rPr>
        <w:t xml:space="preserve"> This dog also received bromhexine and paracetamol. </w:t>
      </w:r>
    </w:p>
    <w:p w14:paraId="5148FEAA" w14:textId="4EF5B9F2" w:rsidR="00445D35" w:rsidRDefault="00445D35" w:rsidP="000231A9">
      <w:pPr>
        <w:tabs>
          <w:tab w:val="left" w:pos="98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j</w:t>
      </w:r>
      <w:r w:rsidR="00331F84" w:rsidRPr="007E476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31F84" w:rsidRPr="007E4768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is dog underwent nasal flush and</w:t>
      </w:r>
      <w:r w:rsidRPr="007E4768">
        <w:rPr>
          <w:rFonts w:ascii="Times New Roman" w:hAnsi="Times New Roman" w:cs="Times New Roman"/>
          <w:sz w:val="24"/>
          <w:szCs w:val="24"/>
        </w:rPr>
        <w:t xml:space="preserve"> received</w:t>
      </w:r>
      <w:r>
        <w:rPr>
          <w:rFonts w:ascii="Times New Roman" w:hAnsi="Times New Roman" w:cs="Times New Roman"/>
          <w:sz w:val="24"/>
          <w:szCs w:val="24"/>
        </w:rPr>
        <w:t xml:space="preserve"> additional</w:t>
      </w:r>
      <w:r w:rsidRPr="007E4768">
        <w:rPr>
          <w:rFonts w:ascii="Times New Roman" w:hAnsi="Times New Roman" w:cs="Times New Roman"/>
          <w:sz w:val="24"/>
          <w:szCs w:val="24"/>
        </w:rPr>
        <w:t xml:space="preserve"> N-acetyl cyste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725C51" w14:textId="20F8F329" w:rsidR="00331F84" w:rsidRPr="007E4768" w:rsidRDefault="00445D35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5D35">
        <w:rPr>
          <w:rFonts w:ascii="Times New Roman" w:hAnsi="Times New Roman" w:cs="Times New Roman"/>
          <w:sz w:val="24"/>
          <w:szCs w:val="24"/>
          <w:vertAlign w:val="superscript"/>
        </w:rPr>
        <w:t>k</w:t>
      </w:r>
      <w:r w:rsidR="00A81A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="00A81A5B">
        <w:rPr>
          <w:rFonts w:ascii="Times New Roman" w:hAnsi="Times New Roman" w:cs="Times New Roman"/>
          <w:sz w:val="24"/>
          <w:szCs w:val="24"/>
        </w:rPr>
        <w:t xml:space="preserve">dog was 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also treated with fenbendazole. </w:t>
      </w:r>
    </w:p>
    <w:p w14:paraId="524666A8" w14:textId="25829492" w:rsidR="00331F84" w:rsidRPr="007E4768" w:rsidRDefault="00445D35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l</w:t>
      </w:r>
      <w:r w:rsidR="00331F84" w:rsidRPr="007E476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This </w:t>
      </w:r>
      <w:r w:rsidR="00A81A5B">
        <w:rPr>
          <w:rFonts w:ascii="Times New Roman" w:hAnsi="Times New Roman" w:cs="Times New Roman"/>
          <w:sz w:val="24"/>
          <w:szCs w:val="24"/>
        </w:rPr>
        <w:t>dog</w:t>
      </w:r>
      <w:r w:rsidR="00331F84" w:rsidRPr="007E4768">
        <w:rPr>
          <w:rFonts w:ascii="Times New Roman" w:hAnsi="Times New Roman" w:cs="Times New Roman"/>
          <w:sz w:val="24"/>
          <w:szCs w:val="24"/>
        </w:rPr>
        <w:t xml:space="preserve"> underwent immunotherapy. </w:t>
      </w:r>
    </w:p>
    <w:p w14:paraId="4B8CDE6A" w14:textId="77777777" w:rsidR="00376119" w:rsidRDefault="00376119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5FAD3A" w14:textId="365D40FC" w:rsidR="00331F84" w:rsidRPr="007E4768" w:rsidRDefault="00331F84" w:rsidP="000231A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4768">
        <w:rPr>
          <w:rFonts w:ascii="Times New Roman" w:hAnsi="Times New Roman" w:cs="Times New Roman"/>
          <w:sz w:val="24"/>
          <w:szCs w:val="24"/>
        </w:rPr>
        <w:t>N/A not available</w:t>
      </w:r>
      <w:r w:rsidR="00376119">
        <w:rPr>
          <w:rFonts w:ascii="Times New Roman" w:hAnsi="Times New Roman" w:cs="Times New Roman"/>
          <w:sz w:val="24"/>
          <w:szCs w:val="24"/>
        </w:rPr>
        <w:t xml:space="preserve">, NSAID: non-steroidal anti-inflammatory, </w:t>
      </w:r>
      <w:proofErr w:type="spellStart"/>
      <w:r w:rsidR="00376119">
        <w:rPr>
          <w:rFonts w:ascii="Times New Roman" w:hAnsi="Times New Roman" w:cs="Times New Roman"/>
          <w:sz w:val="24"/>
          <w:szCs w:val="24"/>
        </w:rPr>
        <w:t>Cortico</w:t>
      </w:r>
      <w:proofErr w:type="spellEnd"/>
      <w:r w:rsidR="00376119">
        <w:rPr>
          <w:rFonts w:ascii="Times New Roman" w:hAnsi="Times New Roman" w:cs="Times New Roman"/>
          <w:sz w:val="24"/>
          <w:szCs w:val="24"/>
        </w:rPr>
        <w:t>: corticosteroids, PO: per-</w:t>
      </w:r>
      <w:proofErr w:type="spellStart"/>
      <w:r w:rsidR="00376119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="00376119">
        <w:rPr>
          <w:rFonts w:ascii="Times New Roman" w:hAnsi="Times New Roman" w:cs="Times New Roman"/>
          <w:sz w:val="24"/>
          <w:szCs w:val="24"/>
        </w:rPr>
        <w:t xml:space="preserve">, Misc: Miscellaneous. </w:t>
      </w:r>
    </w:p>
    <w:p w14:paraId="5F8A1773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9C40C6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970747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31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492E2" w14:textId="77777777" w:rsidR="00B416E9" w:rsidRDefault="00B416E9" w:rsidP="00A41103">
      <w:pPr>
        <w:spacing w:after="0" w:line="240" w:lineRule="auto"/>
      </w:pPr>
      <w:r>
        <w:separator/>
      </w:r>
    </w:p>
  </w:endnote>
  <w:endnote w:type="continuationSeparator" w:id="0">
    <w:p w14:paraId="136C9535" w14:textId="77777777" w:rsidR="00B416E9" w:rsidRDefault="00B416E9" w:rsidP="00A41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26164" w14:textId="77777777" w:rsidR="00B416E9" w:rsidRDefault="00B416E9" w:rsidP="00A41103">
      <w:pPr>
        <w:spacing w:after="0" w:line="240" w:lineRule="auto"/>
      </w:pPr>
      <w:r>
        <w:separator/>
      </w:r>
    </w:p>
  </w:footnote>
  <w:footnote w:type="continuationSeparator" w:id="0">
    <w:p w14:paraId="0A50BC4A" w14:textId="77777777" w:rsidR="00B416E9" w:rsidRDefault="00B416E9" w:rsidP="00A41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21C61"/>
    <w:multiLevelType w:val="hybridMultilevel"/>
    <w:tmpl w:val="FD72819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335D2E08"/>
    <w:multiLevelType w:val="hybridMultilevel"/>
    <w:tmpl w:val="514E9BB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C68E0"/>
    <w:multiLevelType w:val="hybridMultilevel"/>
    <w:tmpl w:val="4E520EC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84853"/>
    <w:multiLevelType w:val="hybridMultilevel"/>
    <w:tmpl w:val="B994179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5E3AE9"/>
    <w:multiLevelType w:val="hybridMultilevel"/>
    <w:tmpl w:val="C82A82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2827A3"/>
    <w:multiLevelType w:val="hybridMultilevel"/>
    <w:tmpl w:val="C4A20FF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5204283">
    <w:abstractNumId w:val="5"/>
  </w:num>
  <w:num w:numId="2" w16cid:durableId="1705711179">
    <w:abstractNumId w:val="3"/>
  </w:num>
  <w:num w:numId="3" w16cid:durableId="677511653">
    <w:abstractNumId w:val="1"/>
  </w:num>
  <w:num w:numId="4" w16cid:durableId="842863241">
    <w:abstractNumId w:val="2"/>
  </w:num>
  <w:num w:numId="5" w16cid:durableId="1267034115">
    <w:abstractNumId w:val="0"/>
  </w:num>
  <w:num w:numId="6" w16cid:durableId="1285425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A5"/>
    <w:rsid w:val="00014C26"/>
    <w:rsid w:val="000151CF"/>
    <w:rsid w:val="000229AD"/>
    <w:rsid w:val="000231A9"/>
    <w:rsid w:val="00035453"/>
    <w:rsid w:val="000500C7"/>
    <w:rsid w:val="00054B3F"/>
    <w:rsid w:val="000B5809"/>
    <w:rsid w:val="000C023E"/>
    <w:rsid w:val="000C1B7E"/>
    <w:rsid w:val="000C51A0"/>
    <w:rsid w:val="00100330"/>
    <w:rsid w:val="0013356F"/>
    <w:rsid w:val="001355DA"/>
    <w:rsid w:val="00141463"/>
    <w:rsid w:val="00147C95"/>
    <w:rsid w:val="00154F9C"/>
    <w:rsid w:val="0018246F"/>
    <w:rsid w:val="0018562B"/>
    <w:rsid w:val="00195459"/>
    <w:rsid w:val="00197E94"/>
    <w:rsid w:val="001C570D"/>
    <w:rsid w:val="001E7AB0"/>
    <w:rsid w:val="001F7123"/>
    <w:rsid w:val="002025E4"/>
    <w:rsid w:val="00205BEC"/>
    <w:rsid w:val="00217B6D"/>
    <w:rsid w:val="002205CE"/>
    <w:rsid w:val="00246662"/>
    <w:rsid w:val="00247642"/>
    <w:rsid w:val="00251633"/>
    <w:rsid w:val="00280895"/>
    <w:rsid w:val="002808A9"/>
    <w:rsid w:val="002A21C9"/>
    <w:rsid w:val="002B2B2D"/>
    <w:rsid w:val="002B78B7"/>
    <w:rsid w:val="002C458D"/>
    <w:rsid w:val="002C7F22"/>
    <w:rsid w:val="00314929"/>
    <w:rsid w:val="00330948"/>
    <w:rsid w:val="00331F84"/>
    <w:rsid w:val="00376119"/>
    <w:rsid w:val="003762DB"/>
    <w:rsid w:val="003B066E"/>
    <w:rsid w:val="003B286D"/>
    <w:rsid w:val="003B4589"/>
    <w:rsid w:val="003E5812"/>
    <w:rsid w:val="003E5AF2"/>
    <w:rsid w:val="003F4F85"/>
    <w:rsid w:val="00404CEE"/>
    <w:rsid w:val="004051DD"/>
    <w:rsid w:val="00406B2B"/>
    <w:rsid w:val="0041229C"/>
    <w:rsid w:val="004220EC"/>
    <w:rsid w:val="004253C7"/>
    <w:rsid w:val="00436B1E"/>
    <w:rsid w:val="004435E2"/>
    <w:rsid w:val="00445D35"/>
    <w:rsid w:val="00446454"/>
    <w:rsid w:val="004748A5"/>
    <w:rsid w:val="00484485"/>
    <w:rsid w:val="00491293"/>
    <w:rsid w:val="00493B97"/>
    <w:rsid w:val="004A3DA5"/>
    <w:rsid w:val="004B648F"/>
    <w:rsid w:val="004B7E8C"/>
    <w:rsid w:val="004D69DD"/>
    <w:rsid w:val="004E273D"/>
    <w:rsid w:val="004E3022"/>
    <w:rsid w:val="00507089"/>
    <w:rsid w:val="0052343A"/>
    <w:rsid w:val="0053747C"/>
    <w:rsid w:val="005575B2"/>
    <w:rsid w:val="00584ED4"/>
    <w:rsid w:val="00592C06"/>
    <w:rsid w:val="005A1E7C"/>
    <w:rsid w:val="005A6E41"/>
    <w:rsid w:val="005B0977"/>
    <w:rsid w:val="005C674D"/>
    <w:rsid w:val="005C690B"/>
    <w:rsid w:val="005F3494"/>
    <w:rsid w:val="00604509"/>
    <w:rsid w:val="00612C68"/>
    <w:rsid w:val="00613619"/>
    <w:rsid w:val="00634B72"/>
    <w:rsid w:val="0064503B"/>
    <w:rsid w:val="00654488"/>
    <w:rsid w:val="00680454"/>
    <w:rsid w:val="006A4647"/>
    <w:rsid w:val="006A4B97"/>
    <w:rsid w:val="006A7CC2"/>
    <w:rsid w:val="006B762B"/>
    <w:rsid w:val="006C4EF2"/>
    <w:rsid w:val="006D5F52"/>
    <w:rsid w:val="006F7C7F"/>
    <w:rsid w:val="007040DC"/>
    <w:rsid w:val="007271C3"/>
    <w:rsid w:val="0072766F"/>
    <w:rsid w:val="0078093F"/>
    <w:rsid w:val="00786E9F"/>
    <w:rsid w:val="007B77D0"/>
    <w:rsid w:val="007C4D5E"/>
    <w:rsid w:val="007D321A"/>
    <w:rsid w:val="007D5081"/>
    <w:rsid w:val="007D5D0F"/>
    <w:rsid w:val="007E3FA9"/>
    <w:rsid w:val="007E4768"/>
    <w:rsid w:val="007F79A0"/>
    <w:rsid w:val="0080009F"/>
    <w:rsid w:val="00813EBC"/>
    <w:rsid w:val="0081662B"/>
    <w:rsid w:val="00836BE3"/>
    <w:rsid w:val="008378EA"/>
    <w:rsid w:val="0084478A"/>
    <w:rsid w:val="0086570C"/>
    <w:rsid w:val="00866E9C"/>
    <w:rsid w:val="00872F36"/>
    <w:rsid w:val="00894119"/>
    <w:rsid w:val="008941A8"/>
    <w:rsid w:val="008A6470"/>
    <w:rsid w:val="008E0F5B"/>
    <w:rsid w:val="00924FC9"/>
    <w:rsid w:val="00946FA6"/>
    <w:rsid w:val="009500BA"/>
    <w:rsid w:val="00962FCB"/>
    <w:rsid w:val="009715CB"/>
    <w:rsid w:val="00987B51"/>
    <w:rsid w:val="009969FF"/>
    <w:rsid w:val="009C6E4E"/>
    <w:rsid w:val="009C71CF"/>
    <w:rsid w:val="009D02FD"/>
    <w:rsid w:val="00A07F16"/>
    <w:rsid w:val="00A119FD"/>
    <w:rsid w:val="00A32C69"/>
    <w:rsid w:val="00A41103"/>
    <w:rsid w:val="00A412F4"/>
    <w:rsid w:val="00A42E37"/>
    <w:rsid w:val="00A5345E"/>
    <w:rsid w:val="00A81A5B"/>
    <w:rsid w:val="00A97F2B"/>
    <w:rsid w:val="00AA32B3"/>
    <w:rsid w:val="00AA3B4B"/>
    <w:rsid w:val="00AC03A6"/>
    <w:rsid w:val="00AD34CB"/>
    <w:rsid w:val="00B07BC8"/>
    <w:rsid w:val="00B24447"/>
    <w:rsid w:val="00B377F7"/>
    <w:rsid w:val="00B416E9"/>
    <w:rsid w:val="00B664AE"/>
    <w:rsid w:val="00B70F2A"/>
    <w:rsid w:val="00B92035"/>
    <w:rsid w:val="00B96480"/>
    <w:rsid w:val="00B968A4"/>
    <w:rsid w:val="00BA3ACF"/>
    <w:rsid w:val="00BC1C01"/>
    <w:rsid w:val="00BC60D6"/>
    <w:rsid w:val="00BC694E"/>
    <w:rsid w:val="00BD0586"/>
    <w:rsid w:val="00C02CCC"/>
    <w:rsid w:val="00C11561"/>
    <w:rsid w:val="00C14A36"/>
    <w:rsid w:val="00C858D0"/>
    <w:rsid w:val="00C90678"/>
    <w:rsid w:val="00D07736"/>
    <w:rsid w:val="00D5617C"/>
    <w:rsid w:val="00DA70E1"/>
    <w:rsid w:val="00DE083B"/>
    <w:rsid w:val="00DE45F3"/>
    <w:rsid w:val="00DE562A"/>
    <w:rsid w:val="00DF0918"/>
    <w:rsid w:val="00DF3758"/>
    <w:rsid w:val="00DF3EDD"/>
    <w:rsid w:val="00E31963"/>
    <w:rsid w:val="00E57F75"/>
    <w:rsid w:val="00E74D67"/>
    <w:rsid w:val="00EC67E4"/>
    <w:rsid w:val="00ED49BC"/>
    <w:rsid w:val="00EF5CA6"/>
    <w:rsid w:val="00F16E88"/>
    <w:rsid w:val="00F33F04"/>
    <w:rsid w:val="00F52515"/>
    <w:rsid w:val="00F6642A"/>
    <w:rsid w:val="00F71F53"/>
    <w:rsid w:val="00F73BC1"/>
    <w:rsid w:val="00F76FB8"/>
    <w:rsid w:val="00F77045"/>
    <w:rsid w:val="00F82FA4"/>
    <w:rsid w:val="00F83880"/>
    <w:rsid w:val="00F85A3D"/>
    <w:rsid w:val="00F9691B"/>
    <w:rsid w:val="00FA6503"/>
    <w:rsid w:val="00FB0C5B"/>
    <w:rsid w:val="00FB28CE"/>
    <w:rsid w:val="00FB61F6"/>
    <w:rsid w:val="00FC0379"/>
    <w:rsid w:val="00FC51C1"/>
    <w:rsid w:val="00FD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EFF9"/>
  <w15:chartTrackingRefBased/>
  <w15:docId w15:val="{A52444AC-5693-42A8-9135-DCEB227C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0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B2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10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103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D50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Henry</dc:creator>
  <cp:keywords/>
  <dc:description/>
  <cp:lastModifiedBy>Perrine Henry</cp:lastModifiedBy>
  <cp:revision>4</cp:revision>
  <dcterms:created xsi:type="dcterms:W3CDTF">2025-09-03T11:05:00Z</dcterms:created>
  <dcterms:modified xsi:type="dcterms:W3CDTF">2025-12-02T10:47:00Z</dcterms:modified>
</cp:coreProperties>
</file>